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Table 1: List of Data Sets Contained in the GCOD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aracteristics of the data sets available in GCOD. The study name is a concatenation of the tumor type and the publication first author’s name. Some studies have no available PubMed ID. Note: several studies include multiple ArrayDesign types and occupy more than one row in the table below. </w:t>
      </w:r>
    </w:p>
    <w:p>
      <w:pPr>
        <w:pStyle w:val="PlainText"/>
        <w:rPr/>
      </w:pPr>
      <w:r>
        <w:rPr/>
        <w:t>-------------------------------------------------------------------------------------------------------------------------------------</w:t>
      </w:r>
    </w:p>
    <w:tbl>
      <w:tblPr>
        <w:tblW w:w="106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45"/>
        <w:gridCol w:w="1286"/>
        <w:gridCol w:w="1295"/>
        <w:gridCol w:w="236"/>
        <w:gridCol w:w="3"/>
        <w:gridCol w:w="2857"/>
      </w:tblGrid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Name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Typ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bMed ID</w:t>
            </w:r>
          </w:p>
        </w:tc>
        <w:tc>
          <w:tcPr>
            <w:tcW w:w="15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 Count</w:t>
            </w:r>
          </w:p>
        </w:tc>
        <w:tc>
          <w:tcPr>
            <w:tcW w:w="2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ayDesign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_giordano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477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_reynies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_west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477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_dyrskjot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91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_dyrskjot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730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_stransky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997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dePret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896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don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448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fattet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979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gutman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982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gutman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982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khatu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0257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kool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948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macdonald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444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_G11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macdonald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E318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margareto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732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mcardle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904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murat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6588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nutt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09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phillips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07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pomeroy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0755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rickma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595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thompso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677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turkheim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404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_wan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boersm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chan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070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che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chi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5779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33AAof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farm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979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fourni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955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huan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4787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ivshin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7944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ivshin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7944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loi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10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loi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10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loi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10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loi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l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973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mill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13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mill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13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min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494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pawita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004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richardso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7327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schmidt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seitz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turashvili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wan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_west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24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_bachtiary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09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_scotto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_ancon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_groene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218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_jorisse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_laiho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95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_staub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um_w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metrium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52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um_w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metrium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52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us_kimchi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us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338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cell_korkol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 cell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069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cell_korkol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 cell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069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ndneck_colell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MEXP-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ndneck_colell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MEXP-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ndneck_cromer</w:t>
            </w:r>
          </w:p>
        </w:tc>
        <w:tc>
          <w:tcPr>
            <w:tcW w:w="3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ndneck_cromer</w:t>
            </w:r>
          </w:p>
        </w:tc>
        <w:tc>
          <w:tcPr>
            <w:tcW w:w="3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ndneck_kuriakose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705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ndneck_odonnell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80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ndneck_torun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8136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_copland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E63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_copland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E63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_lenbur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4193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_lenbur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4193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armstron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179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armstron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179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au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cheok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0438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cheok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0438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crossma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209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ferrando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689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hasling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592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hasling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592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hollema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950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lughart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3762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mcelwaine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808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neuman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1895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Focus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ross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301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ross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301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ross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618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souli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746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stegmai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7018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stegmai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7018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teuffel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579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_yeoh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687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_be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182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_bhattacharjee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75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_chao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_din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_gordo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087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_l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418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_l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418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_l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418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_roh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E60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Focus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_yap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36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_hummel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044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_piccalug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435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_shipp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69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ancer_ramaswamy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20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35Ksub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ancer_ramaswamy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20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myeloma_agnelli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myelo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674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myeloma_agnelli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myelo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2963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_hgu13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93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_hgu13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93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_hgu9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93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_hgu9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93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_hgu9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93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C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_hgu9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93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D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_hgu9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93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E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_hu680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538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_ge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tissu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504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_s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tissu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435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hendrix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5218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jochumse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673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lancast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0668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marquez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marquez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marquez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C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marquez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D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marquez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E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schwartz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34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tone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_tothill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_grutzman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83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_grutzman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83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_logsto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5029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6800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best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37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chandra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059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chandra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059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chandran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059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C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latulippe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406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li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li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B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singh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687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trak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969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tsavachido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417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varambally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62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wallace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454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wan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131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xia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_yu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540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v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_schaf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rcoma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1388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_wachtel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rcoma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1388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_huang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24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_U95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_reyes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E367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_sarquis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927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_vasko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969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_Plus_2</w:t>
            </w:r>
          </w:p>
        </w:tc>
      </w:tr>
      <w:tr>
        <w:trPr>
          <w:trHeight w:val="25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_weber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137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-U133A</w:t>
            </w:r>
          </w:p>
        </w:tc>
      </w:tr>
    </w:tbl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67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8:48:00Z</dcterms:created>
  <dc:creator>jwhite</dc:creator>
  <dc:description/>
  <dc:language>en-US</dc:language>
  <cp:lastModifiedBy>jwhite</cp:lastModifiedBy>
  <dcterms:modified xsi:type="dcterms:W3CDTF">2010-09-13T18:49:00Z</dcterms:modified>
  <cp:revision>1</cp:revision>
  <dc:subject/>
  <dc:title>Supplement Table 1: List of Data Sets Contained in the GCOD</dc:title>
</cp:coreProperties>
</file>